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7A164" w14:textId="77777777" w:rsidR="00432F81" w:rsidRDefault="00432F81" w:rsidP="00432F81">
      <w:pPr>
        <w:jc w:val="center"/>
      </w:pPr>
    </w:p>
    <w:tbl>
      <w:tblPr>
        <w:tblpPr w:leftFromText="180" w:rightFromText="180" w:vertAnchor="page" w:horzAnchor="margin" w:tblpY="5567"/>
        <w:tblW w:w="9492" w:type="dxa"/>
        <w:tblLook w:val="04A0" w:firstRow="1" w:lastRow="0" w:firstColumn="1" w:lastColumn="0" w:noHBand="0" w:noVBand="1"/>
      </w:tblPr>
      <w:tblGrid>
        <w:gridCol w:w="993"/>
        <w:gridCol w:w="1772"/>
        <w:gridCol w:w="941"/>
        <w:gridCol w:w="1607"/>
        <w:gridCol w:w="2120"/>
        <w:gridCol w:w="2059"/>
      </w:tblGrid>
      <w:tr w:rsidR="00432F81" w:rsidRPr="00250576" w14:paraId="3510BD24" w14:textId="77777777" w:rsidTr="00432F81">
        <w:trPr>
          <w:trHeight w:val="784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32FF77C" w14:textId="77777777" w:rsidR="00432F81" w:rsidRPr="00250576" w:rsidRDefault="00432F81" w:rsidP="00432F81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250576">
              <w:rPr>
                <w:rFonts w:cs="Calibri"/>
                <w:b/>
                <w:bCs/>
                <w:color w:val="000000"/>
              </w:rPr>
              <w:t>Patient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2360027" w14:textId="77777777" w:rsidR="00432F81" w:rsidRPr="00250576" w:rsidRDefault="00432F81" w:rsidP="00432F81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250576">
              <w:rPr>
                <w:rFonts w:cs="Calibri"/>
                <w:b/>
                <w:bCs/>
                <w:color w:val="000000"/>
              </w:rPr>
              <w:t>Phantom(mm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CB0A32B" w14:textId="77777777" w:rsidR="00432F81" w:rsidRPr="00250576" w:rsidRDefault="00432F81" w:rsidP="00432F81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250576">
              <w:rPr>
                <w:rFonts w:cs="Calibri"/>
                <w:b/>
                <w:bCs/>
                <w:color w:val="000000"/>
              </w:rPr>
              <w:t>4D CT (mm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F70A200" w14:textId="77777777" w:rsidR="00432F81" w:rsidRPr="00250576" w:rsidRDefault="00432F81" w:rsidP="00432F81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250576">
              <w:rPr>
                <w:rFonts w:cs="Calibri"/>
                <w:b/>
                <w:bCs/>
                <w:color w:val="000000"/>
              </w:rPr>
              <w:t>4D CBCT (</w:t>
            </w:r>
            <w:r>
              <w:rPr>
                <w:rFonts w:cs="Calibri"/>
                <w:b/>
                <w:bCs/>
                <w:color w:val="000000"/>
              </w:rPr>
              <w:t>A</w:t>
            </w:r>
            <w:r w:rsidRPr="00250576">
              <w:rPr>
                <w:rFonts w:cs="Calibri"/>
                <w:b/>
                <w:bCs/>
                <w:color w:val="000000"/>
              </w:rPr>
              <w:t>dvance) (mm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F03E418" w14:textId="77777777" w:rsidR="00432F81" w:rsidRPr="00250576" w:rsidRDefault="00432F81" w:rsidP="00432F81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250576">
              <w:rPr>
                <w:rFonts w:cs="Calibri"/>
                <w:b/>
                <w:bCs/>
                <w:color w:val="000000"/>
              </w:rPr>
              <w:t>Diff between 4DCT and phantom (mm)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3523D90" w14:textId="77777777" w:rsidR="00432F81" w:rsidRPr="00250576" w:rsidRDefault="00432F81" w:rsidP="00432F81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250576">
              <w:rPr>
                <w:rFonts w:cs="Calibri"/>
                <w:b/>
                <w:bCs/>
                <w:color w:val="000000"/>
              </w:rPr>
              <w:t>Diff between phantom and 4DCBCT (mm)</w:t>
            </w:r>
          </w:p>
        </w:tc>
      </w:tr>
      <w:tr w:rsidR="00432F81" w:rsidRPr="007D4A29" w14:paraId="43A694ED" w14:textId="77777777" w:rsidTr="00432F81">
        <w:trPr>
          <w:trHeight w:val="357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4E36C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57BCE" w14:textId="54DCF220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21.3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B51F3" w14:textId="1C8DF8D2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18.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38F06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23.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2B86A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2.47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98F2D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-2.13</w:t>
            </w:r>
          </w:p>
        </w:tc>
      </w:tr>
      <w:tr w:rsidR="00432F81" w:rsidRPr="007D4A29" w14:paraId="31833859" w14:textId="77777777" w:rsidTr="00432F81">
        <w:trPr>
          <w:trHeight w:val="357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C314B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C0B59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29.9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C2DE5" w14:textId="18D919D4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26.8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99EDB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2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00A47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3.14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A73404" w14:textId="77777777" w:rsidR="00432F81" w:rsidRPr="00086BCE" w:rsidRDefault="00432F81" w:rsidP="00432F81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086BCE">
              <w:rPr>
                <w:rFonts w:cs="Calibri"/>
                <w:b/>
                <w:bCs/>
                <w:color w:val="000000"/>
              </w:rPr>
              <w:t>4.94</w:t>
            </w:r>
          </w:p>
        </w:tc>
      </w:tr>
      <w:tr w:rsidR="00432F81" w:rsidRPr="007D4A29" w14:paraId="01DC8252" w14:textId="77777777" w:rsidTr="00432F81">
        <w:trPr>
          <w:trHeight w:val="357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57F55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2A0EA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8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42453" w14:textId="6D52566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9.7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24C88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7.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EE914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-0.8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07EC7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1.5</w:t>
            </w:r>
          </w:p>
        </w:tc>
      </w:tr>
      <w:tr w:rsidR="00432F81" w:rsidRPr="007D4A29" w14:paraId="014C5CD2" w14:textId="77777777" w:rsidTr="00432F81">
        <w:trPr>
          <w:trHeight w:val="357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03818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49BF4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36.7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FC90F" w14:textId="5BEAEA41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35.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0FE71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35.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E2584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0.8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22B85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1.02</w:t>
            </w:r>
          </w:p>
        </w:tc>
      </w:tr>
      <w:tr w:rsidR="00432F81" w:rsidRPr="007D4A29" w14:paraId="04B77BC2" w14:textId="77777777" w:rsidTr="00432F81">
        <w:trPr>
          <w:trHeight w:val="357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18D0C" w14:textId="77777777" w:rsidR="00432F81" w:rsidRPr="00D56198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D56198">
              <w:rPr>
                <w:rFonts w:cs="Calibri"/>
                <w:color w:val="000000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CFE5F" w14:textId="77777777" w:rsidR="00432F81" w:rsidRPr="00D56198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D56198">
              <w:rPr>
                <w:rFonts w:cs="Calibri"/>
                <w:color w:val="000000"/>
              </w:rPr>
              <w:t>10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74EDD" w14:textId="74650792" w:rsidR="00432F81" w:rsidRPr="00D56198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D56198">
              <w:rPr>
                <w:rFonts w:cs="Calibri"/>
                <w:color w:val="000000"/>
              </w:rPr>
              <w:t>6.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951A6" w14:textId="77777777" w:rsidR="00432F81" w:rsidRPr="00D56198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D56198">
              <w:rPr>
                <w:rFonts w:cs="Calibri"/>
                <w:color w:val="000000"/>
              </w:rPr>
              <w:t>7.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FE0D38" w14:textId="77777777" w:rsidR="00432F81" w:rsidRPr="00D56198" w:rsidRDefault="00432F81" w:rsidP="00432F81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D56198">
              <w:rPr>
                <w:rFonts w:cs="Calibri"/>
                <w:b/>
                <w:bCs/>
                <w:color w:val="000000"/>
              </w:rPr>
              <w:t>3.9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DF4DB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D56198">
              <w:rPr>
                <w:rFonts w:cs="Calibri"/>
                <w:color w:val="000000"/>
              </w:rPr>
              <w:t>3.2</w:t>
            </w:r>
          </w:p>
        </w:tc>
      </w:tr>
      <w:tr w:rsidR="00432F81" w:rsidRPr="007D4A29" w14:paraId="66CECD67" w14:textId="77777777" w:rsidTr="00432F81">
        <w:trPr>
          <w:trHeight w:val="357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3813E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1F11B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13.0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B5A85" w14:textId="3634CF04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9.7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C859F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12.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EEE6B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3.38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D478E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0.38</w:t>
            </w:r>
          </w:p>
        </w:tc>
      </w:tr>
      <w:tr w:rsidR="00432F81" w:rsidRPr="007D4A29" w14:paraId="7D18C7E4" w14:textId="77777777" w:rsidTr="00432F81">
        <w:trPr>
          <w:trHeight w:val="357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AD8D1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C7FBA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2.5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CC615" w14:textId="2364E58A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1.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7E05B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1.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6F3E7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0.9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7AD85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1.22</w:t>
            </w:r>
          </w:p>
        </w:tc>
      </w:tr>
      <w:tr w:rsidR="00432F81" w:rsidRPr="007D4A29" w14:paraId="185D99FD" w14:textId="77777777" w:rsidTr="00432F81">
        <w:trPr>
          <w:trHeight w:val="357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96A58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176D3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13.4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87A15" w14:textId="3585C9A9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10.4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0542A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15.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9B59C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3.09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9004E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-1.71</w:t>
            </w:r>
          </w:p>
        </w:tc>
      </w:tr>
      <w:tr w:rsidR="00432F81" w:rsidRPr="007D4A29" w14:paraId="56D56D2E" w14:textId="77777777" w:rsidTr="00432F81">
        <w:trPr>
          <w:trHeight w:val="357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936E1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B49E0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13.9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E050B" w14:textId="2AC9B088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15.1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45BB3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9.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EC0AA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-1.1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1FD0B" w14:textId="77777777" w:rsidR="00432F81" w:rsidRPr="007D1245" w:rsidRDefault="00432F81" w:rsidP="00432F81">
            <w:pPr>
              <w:jc w:val="center"/>
              <w:rPr>
                <w:rFonts w:cs="Calibri"/>
                <w:color w:val="000000"/>
              </w:rPr>
            </w:pPr>
            <w:r w:rsidRPr="007D1245">
              <w:rPr>
                <w:rFonts w:cs="Calibri"/>
                <w:color w:val="000000"/>
              </w:rPr>
              <w:t>4.89</w:t>
            </w:r>
          </w:p>
        </w:tc>
      </w:tr>
    </w:tbl>
    <w:p w14:paraId="77EDCAF5" w14:textId="444C8D1C" w:rsidR="00432F81" w:rsidRDefault="00432F81" w:rsidP="00432F81">
      <w:pPr>
        <w:jc w:val="center"/>
      </w:pPr>
    </w:p>
    <w:p w14:paraId="16918D78" w14:textId="6AF4F4B7" w:rsidR="00432F81" w:rsidRDefault="00CC60CB" w:rsidP="001F6D56">
      <w:r w:rsidRPr="00632A3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B07DC1E" wp14:editId="249E1AD1">
                <wp:simplePos x="0" y="0"/>
                <wp:positionH relativeFrom="margin">
                  <wp:align>right</wp:align>
                </wp:positionH>
                <wp:positionV relativeFrom="paragraph">
                  <wp:posOffset>295977</wp:posOffset>
                </wp:positionV>
                <wp:extent cx="5958840" cy="1160780"/>
                <wp:effectExtent l="0" t="0" r="3810" b="1270"/>
                <wp:wrapSquare wrapText="bothSides"/>
                <wp:docPr id="16970195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8840" cy="1160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F69A21" w14:textId="4DD22DB2" w:rsidR="00432F81" w:rsidRPr="00632A31" w:rsidRDefault="00432F81" w:rsidP="00432F81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32A31">
                              <w:rPr>
                                <w:rFonts w:ascii="Times New Roman" w:hAnsi="Times New Roman" w:cs="Times New Roman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1</w:t>
                            </w:r>
                            <w:r w:rsidRPr="00632A31">
                              <w:rPr>
                                <w:rFonts w:ascii="Times New Roman" w:hAnsi="Times New Roman" w:cs="Times New Roman"/>
                              </w:rPr>
                              <w:t xml:space="preserve">: Amplitude of phantom target motion for irregular patient breathing waveforms of 9 patients as measured using 4DCT and 4DBCT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Pr="00632A31">
                              <w:rPr>
                                <w:rFonts w:ascii="Times New Roman" w:hAnsi="Times New Roman" w:cs="Times New Roman"/>
                              </w:rPr>
                              <w:t xml:space="preserve">dvance. The phantom motion magnitude is an average over </w:t>
                            </w:r>
                            <w:r w:rsidRPr="00D56198">
                              <w:rPr>
                                <w:rFonts w:ascii="Times New Roman" w:hAnsi="Times New Roman" w:cs="Times New Roman"/>
                              </w:rPr>
                              <w:t>120</w:t>
                            </w:r>
                            <w:r w:rsidRPr="00632A31">
                              <w:rPr>
                                <w:rFonts w:ascii="Times New Roman" w:hAnsi="Times New Roman" w:cs="Times New Roman"/>
                              </w:rPr>
                              <w:t>-second waveform and corrected for phantom limitations. The difference in amplitudes (mm) between programmed and measured values are also given for 4DCT and 4DCBCT images.</w:t>
                            </w:r>
                          </w:p>
                          <w:p w14:paraId="5783C7F1" w14:textId="77777777" w:rsidR="00432F81" w:rsidRDefault="00432F81" w:rsidP="00432F8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07DC1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8pt;margin-top:23.3pt;width:469.2pt;height:91.4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" stroked="f">
                <v:textbox>
                  <w:txbxContent>
                    <w:p w14:paraId="68F69A21" w14:textId="4DD22DB2" w:rsidR="00432F81" w:rsidRPr="00632A31" w:rsidRDefault="00432F81" w:rsidP="00432F81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632A31">
                        <w:rPr>
                          <w:rFonts w:ascii="Times New Roman" w:hAnsi="Times New Roman" w:cs="Times New Roman"/>
                        </w:rPr>
                        <w:t xml:space="preserve">Table </w:t>
                      </w:r>
                      <w:r>
                        <w:rPr>
                          <w:rFonts w:ascii="Times New Roman" w:hAnsi="Times New Roman" w:cs="Times New Roman"/>
                        </w:rPr>
                        <w:t>S1</w:t>
                      </w:r>
                      <w:r w:rsidRPr="00632A31">
                        <w:rPr>
                          <w:rFonts w:ascii="Times New Roman" w:hAnsi="Times New Roman" w:cs="Times New Roman"/>
                        </w:rPr>
                        <w:t xml:space="preserve">: Amplitude of phantom target motion for irregular patient breathing waveforms of 9 patients as measured using 4DCT and 4DBCT </w:t>
                      </w:r>
                      <w:r>
                        <w:rPr>
                          <w:rFonts w:ascii="Times New Roman" w:hAnsi="Times New Roman" w:cs="Times New Roman"/>
                        </w:rPr>
                        <w:t>A</w:t>
                      </w:r>
                      <w:r w:rsidRPr="00632A31">
                        <w:rPr>
                          <w:rFonts w:ascii="Times New Roman" w:hAnsi="Times New Roman" w:cs="Times New Roman"/>
                        </w:rPr>
                        <w:t xml:space="preserve">dvance. The phantom motion magnitude is an average over </w:t>
                      </w:r>
                      <w:r w:rsidRPr="00D56198">
                        <w:rPr>
                          <w:rFonts w:ascii="Times New Roman" w:hAnsi="Times New Roman" w:cs="Times New Roman"/>
                        </w:rPr>
                        <w:t>120</w:t>
                      </w:r>
                      <w:r w:rsidRPr="00632A31">
                        <w:rPr>
                          <w:rFonts w:ascii="Times New Roman" w:hAnsi="Times New Roman" w:cs="Times New Roman"/>
                        </w:rPr>
                        <w:t>-second waveform and corrected for phantom limitations. The difference in amplitudes (mm) between programmed and measured values are also given for 4DCT and 4DCBCT images.</w:t>
                      </w:r>
                    </w:p>
                    <w:p w14:paraId="5783C7F1" w14:textId="77777777" w:rsidR="00432F81" w:rsidRDefault="00432F81" w:rsidP="00432F81"/>
                  </w:txbxContent>
                </v:textbox>
                <w10:wrap type="square" anchorx="margin"/>
              </v:shape>
            </w:pict>
          </mc:Fallback>
        </mc:AlternateContent>
      </w:r>
    </w:p>
    <w:sectPr w:rsidR="00432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4BCDD4" w14:textId="77777777" w:rsidR="00AC6BB6" w:rsidRDefault="00AC6BB6" w:rsidP="00AC6BB6">
      <w:pPr>
        <w:spacing w:after="0" w:line="240" w:lineRule="auto"/>
      </w:pPr>
      <w:r>
        <w:separator/>
      </w:r>
    </w:p>
  </w:endnote>
  <w:endnote w:type="continuationSeparator" w:id="0">
    <w:p w14:paraId="0A31FDD0" w14:textId="77777777" w:rsidR="00AC6BB6" w:rsidRDefault="00AC6BB6" w:rsidP="00AC6B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2B3AEC" w14:textId="77777777" w:rsidR="00AC6BB6" w:rsidRDefault="00AC6BB6" w:rsidP="00AC6BB6">
      <w:pPr>
        <w:spacing w:after="0" w:line="240" w:lineRule="auto"/>
      </w:pPr>
      <w:r>
        <w:separator/>
      </w:r>
    </w:p>
  </w:footnote>
  <w:footnote w:type="continuationSeparator" w:id="0">
    <w:p w14:paraId="00F17434" w14:textId="77777777" w:rsidR="00AC6BB6" w:rsidRDefault="00AC6BB6" w:rsidP="00AC6B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2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F81"/>
    <w:rsid w:val="00041A7D"/>
    <w:rsid w:val="000C7908"/>
    <w:rsid w:val="00145EBF"/>
    <w:rsid w:val="001475B8"/>
    <w:rsid w:val="00153234"/>
    <w:rsid w:val="00174398"/>
    <w:rsid w:val="00187049"/>
    <w:rsid w:val="001A5477"/>
    <w:rsid w:val="001C2AC0"/>
    <w:rsid w:val="001F6D56"/>
    <w:rsid w:val="00205DD5"/>
    <w:rsid w:val="002A25C9"/>
    <w:rsid w:val="002B1366"/>
    <w:rsid w:val="002C3DC3"/>
    <w:rsid w:val="00354A2A"/>
    <w:rsid w:val="00357BDA"/>
    <w:rsid w:val="0039343A"/>
    <w:rsid w:val="003B6A41"/>
    <w:rsid w:val="003D4483"/>
    <w:rsid w:val="0041733A"/>
    <w:rsid w:val="00432F81"/>
    <w:rsid w:val="004A389C"/>
    <w:rsid w:val="004F50F0"/>
    <w:rsid w:val="004F570B"/>
    <w:rsid w:val="0050564A"/>
    <w:rsid w:val="005112A3"/>
    <w:rsid w:val="005318CE"/>
    <w:rsid w:val="00532E75"/>
    <w:rsid w:val="00540718"/>
    <w:rsid w:val="005F5F03"/>
    <w:rsid w:val="006F72E2"/>
    <w:rsid w:val="00713741"/>
    <w:rsid w:val="007548C7"/>
    <w:rsid w:val="007804DE"/>
    <w:rsid w:val="007A44DA"/>
    <w:rsid w:val="008366D8"/>
    <w:rsid w:val="00860E36"/>
    <w:rsid w:val="008861A0"/>
    <w:rsid w:val="008A6224"/>
    <w:rsid w:val="009228BB"/>
    <w:rsid w:val="00972011"/>
    <w:rsid w:val="00973593"/>
    <w:rsid w:val="009B4584"/>
    <w:rsid w:val="009E34D9"/>
    <w:rsid w:val="009E6FC5"/>
    <w:rsid w:val="009F583F"/>
    <w:rsid w:val="00A13B82"/>
    <w:rsid w:val="00A32E59"/>
    <w:rsid w:val="00AA00C0"/>
    <w:rsid w:val="00AC6BB6"/>
    <w:rsid w:val="00BC4224"/>
    <w:rsid w:val="00C0584D"/>
    <w:rsid w:val="00C3013E"/>
    <w:rsid w:val="00CB30C5"/>
    <w:rsid w:val="00CB7C88"/>
    <w:rsid w:val="00CC60CB"/>
    <w:rsid w:val="00D25B01"/>
    <w:rsid w:val="00DA6081"/>
    <w:rsid w:val="00E07732"/>
    <w:rsid w:val="00E34590"/>
    <w:rsid w:val="00EA0E68"/>
    <w:rsid w:val="00ED49F9"/>
    <w:rsid w:val="00EE153D"/>
    <w:rsid w:val="00F3493B"/>
    <w:rsid w:val="00F4512A"/>
    <w:rsid w:val="00F83258"/>
    <w:rsid w:val="00FF3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DA73D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2F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F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F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F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F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F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F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F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F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F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F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F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F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F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F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F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F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F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F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2F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2F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2F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2F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2F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F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2F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6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6B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BB6"/>
  </w:style>
  <w:style w:type="paragraph" w:styleId="Footer">
    <w:name w:val="footer"/>
    <w:basedOn w:val="Normal"/>
    <w:link w:val="FooterChar"/>
    <w:uiPriority w:val="99"/>
    <w:unhideWhenUsed/>
    <w:rsid w:val="00AC6B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B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12</Characters>
  <Application>Microsoft Office Word</Application>
  <DocSecurity>0</DocSecurity>
  <Lines>31</Lines>
  <Paragraphs>29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09T13:56:00Z</dcterms:created>
  <dcterms:modified xsi:type="dcterms:W3CDTF">2026-01-09T13:56:00Z</dcterms:modified>
</cp:coreProperties>
</file>